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7BA55" w14:textId="77777777" w:rsidR="001656F5" w:rsidRPr="000B169D" w:rsidRDefault="001656F5" w:rsidP="001656F5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0B169D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0B169D">
        <w:rPr>
          <w:rFonts w:ascii="Times New Roman" w:hAnsi="Times New Roman" w:cs="Times New Roman"/>
          <w:sz w:val="24"/>
          <w:szCs w:val="24"/>
        </w:rPr>
        <w:t>Model results of multivariate regressions among soil nitrogen: phosphorus (N:P) ratio soil organic carbon (SOC) content, soil N content, and soil pH in the different soil depths in the northeast Tibetan Plateau shrublands.</w:t>
      </w:r>
    </w:p>
    <w:tbl>
      <w:tblPr>
        <w:tblW w:w="9743" w:type="dxa"/>
        <w:tblInd w:w="-711" w:type="dxa"/>
        <w:tblLook w:val="04A0" w:firstRow="1" w:lastRow="0" w:firstColumn="1" w:lastColumn="0" w:noHBand="0" w:noVBand="1"/>
      </w:tblPr>
      <w:tblGrid>
        <w:gridCol w:w="1993"/>
        <w:gridCol w:w="33"/>
        <w:gridCol w:w="4503"/>
        <w:gridCol w:w="1746"/>
        <w:gridCol w:w="1468"/>
      </w:tblGrid>
      <w:tr w:rsidR="001656F5" w:rsidRPr="000B169D" w14:paraId="49160D15" w14:textId="77777777" w:rsidTr="003C7C03">
        <w:trPr>
          <w:trHeight w:val="270"/>
        </w:trPr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40774" w14:textId="77777777" w:rsidR="001656F5" w:rsidRPr="000B169D" w:rsidRDefault="001656F5" w:rsidP="003C7C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il depths (cm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EA5F0" w14:textId="77777777" w:rsidR="001656F5" w:rsidRPr="000B169D" w:rsidRDefault="001656F5" w:rsidP="003C7C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qn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0B5E3" w14:textId="77777777" w:rsidR="001656F5" w:rsidRPr="000B169D" w:rsidRDefault="001656F5" w:rsidP="003C7C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EAD2B" w14:textId="77777777" w:rsidR="001656F5" w:rsidRPr="000B169D" w:rsidRDefault="001656F5" w:rsidP="003C7C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1656F5" w:rsidRPr="000B169D" w14:paraId="397B3D54" w14:textId="77777777" w:rsidTr="003C7C03">
        <w:trPr>
          <w:trHeight w:val="270"/>
        </w:trPr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BCE3" w14:textId="77777777" w:rsidR="001656F5" w:rsidRPr="000B169D" w:rsidRDefault="001656F5" w:rsidP="003C7C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-10 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3DA3" w14:textId="77777777" w:rsidR="001656F5" w:rsidRPr="000B169D" w:rsidRDefault="001656F5" w:rsidP="003C7C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il N:P ratio = 0.97 × Soil N + 0.002 × SOC + 0.34 × Soil pH − 2.3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62B8" w14:textId="77777777" w:rsidR="001656F5" w:rsidRPr="000B169D" w:rsidRDefault="001656F5" w:rsidP="003C7C03">
            <w:pPr>
              <w:widowControl/>
              <w:spacing w:line="360" w:lineRule="auto"/>
              <w:ind w:right="53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F1C6" w14:textId="77777777" w:rsidR="001656F5" w:rsidRPr="000B169D" w:rsidRDefault="001656F5" w:rsidP="003C7C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656F5" w:rsidRPr="000B169D" w14:paraId="66804B9C" w14:textId="77777777" w:rsidTr="003C7C03">
        <w:trPr>
          <w:trHeight w:val="270"/>
        </w:trPr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97DB" w14:textId="77777777" w:rsidR="001656F5" w:rsidRPr="000B169D" w:rsidRDefault="001656F5" w:rsidP="003C7C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-20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8C51" w14:textId="77777777" w:rsidR="001656F5" w:rsidRPr="000B169D" w:rsidRDefault="001656F5" w:rsidP="003C7C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il N:P ratio = 1.55 × Soil N - 0.02 × SOC - 0.42 × Soil pH + 2.6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DE83" w14:textId="77777777" w:rsidR="001656F5" w:rsidRPr="000B169D" w:rsidRDefault="001656F5" w:rsidP="003C7C03">
            <w:pPr>
              <w:widowControl/>
              <w:spacing w:line="360" w:lineRule="auto"/>
              <w:ind w:right="53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0E52" w14:textId="77777777" w:rsidR="001656F5" w:rsidRPr="000B169D" w:rsidRDefault="001656F5" w:rsidP="003C7C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656F5" w:rsidRPr="000B169D" w14:paraId="5F512778" w14:textId="77777777" w:rsidTr="003C7C03">
        <w:trPr>
          <w:trHeight w:val="270"/>
        </w:trPr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8832" w14:textId="77777777" w:rsidR="001656F5" w:rsidRPr="000B169D" w:rsidRDefault="001656F5" w:rsidP="003C7C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-30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CEEB" w14:textId="77777777" w:rsidR="001656F5" w:rsidRPr="000B169D" w:rsidRDefault="001656F5" w:rsidP="003C7C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il N:P ratio = 1.12 × Soil N - 0.002 × SOC + 0.30 × Soil pH − 2.2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BE4D" w14:textId="77777777" w:rsidR="001656F5" w:rsidRPr="000B169D" w:rsidRDefault="001656F5" w:rsidP="003C7C03">
            <w:pPr>
              <w:widowControl/>
              <w:spacing w:line="360" w:lineRule="auto"/>
              <w:ind w:right="53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5AE7" w14:textId="77777777" w:rsidR="001656F5" w:rsidRPr="000B169D" w:rsidRDefault="001656F5" w:rsidP="003C7C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656F5" w:rsidRPr="000B169D" w14:paraId="3D2788A5" w14:textId="77777777" w:rsidTr="003C7C03">
        <w:trPr>
          <w:trHeight w:val="270"/>
        </w:trPr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1D21" w14:textId="77777777" w:rsidR="001656F5" w:rsidRPr="000B169D" w:rsidRDefault="001656F5" w:rsidP="003C7C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0-50 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6276" w14:textId="77777777" w:rsidR="001656F5" w:rsidRPr="000B169D" w:rsidRDefault="001656F5" w:rsidP="003C7C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il N:P ratio = 1.23 × Soil N - 0.02× SOC + 0.04 × Soil pH + 0.0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4327" w14:textId="77777777" w:rsidR="001656F5" w:rsidRPr="000B169D" w:rsidRDefault="001656F5" w:rsidP="003C7C03">
            <w:pPr>
              <w:widowControl/>
              <w:spacing w:line="360" w:lineRule="auto"/>
              <w:ind w:right="53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F36D" w14:textId="77777777" w:rsidR="001656F5" w:rsidRPr="000B169D" w:rsidRDefault="001656F5" w:rsidP="003C7C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656F5" w:rsidRPr="000B169D" w14:paraId="1F105CF6" w14:textId="77777777" w:rsidTr="003C7C03">
        <w:trPr>
          <w:trHeight w:val="270"/>
        </w:trPr>
        <w:tc>
          <w:tcPr>
            <w:tcW w:w="2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F8EF" w14:textId="77777777" w:rsidR="001656F5" w:rsidRPr="000B169D" w:rsidRDefault="001656F5" w:rsidP="003C7C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-70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BE3E" w14:textId="77777777" w:rsidR="001656F5" w:rsidRPr="000B169D" w:rsidRDefault="001656F5" w:rsidP="003C7C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il N:P ratio = 0.94 × Soil N + 0.004 × SOC - 0.09 × Soil pH + 1.3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2D0F" w14:textId="77777777" w:rsidR="001656F5" w:rsidRPr="000B169D" w:rsidRDefault="001656F5" w:rsidP="003C7C03">
            <w:pPr>
              <w:widowControl/>
              <w:spacing w:line="360" w:lineRule="auto"/>
              <w:ind w:right="53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7ECD" w14:textId="77777777" w:rsidR="001656F5" w:rsidRPr="000B169D" w:rsidRDefault="001656F5" w:rsidP="003C7C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656F5" w:rsidRPr="000B169D" w14:paraId="7F826B01" w14:textId="77777777" w:rsidTr="003C7C03">
        <w:trPr>
          <w:trHeight w:val="270"/>
        </w:trPr>
        <w:tc>
          <w:tcPr>
            <w:tcW w:w="2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AFEB7" w14:textId="77777777" w:rsidR="001656F5" w:rsidRPr="000B169D" w:rsidRDefault="001656F5" w:rsidP="003C7C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-100</w:t>
            </w: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A98E8" w14:textId="77777777" w:rsidR="001656F5" w:rsidRPr="000B169D" w:rsidRDefault="001656F5" w:rsidP="003C7C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il N:P ratio = 1.55 × Soil N - 0.03 × SOC + 0.01 × Soil pH + 0.2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8E1BD" w14:textId="77777777" w:rsidR="001656F5" w:rsidRPr="000B169D" w:rsidRDefault="001656F5" w:rsidP="003C7C03">
            <w:pPr>
              <w:widowControl/>
              <w:spacing w:line="360" w:lineRule="auto"/>
              <w:ind w:right="53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8C109" w14:textId="77777777" w:rsidR="001656F5" w:rsidRPr="000B169D" w:rsidRDefault="001656F5" w:rsidP="003C7C0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16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</w:tbl>
    <w:p w14:paraId="4950056A" w14:textId="77777777" w:rsidR="001656F5" w:rsidRPr="000B169D" w:rsidRDefault="001656F5" w:rsidP="001656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128D92" w14:textId="77777777" w:rsidR="00CC0BB3" w:rsidRDefault="00CC0BB3"/>
    <w:sectPr w:rsidR="00CC0B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B7857" w14:textId="77777777" w:rsidR="00327476" w:rsidRDefault="00327476" w:rsidP="001656F5">
      <w:r>
        <w:separator/>
      </w:r>
    </w:p>
  </w:endnote>
  <w:endnote w:type="continuationSeparator" w:id="0">
    <w:p w14:paraId="0F9EB521" w14:textId="77777777" w:rsidR="00327476" w:rsidRDefault="00327476" w:rsidP="00165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C012C" w14:textId="77777777" w:rsidR="00327476" w:rsidRDefault="00327476" w:rsidP="001656F5">
      <w:r>
        <w:separator/>
      </w:r>
    </w:p>
  </w:footnote>
  <w:footnote w:type="continuationSeparator" w:id="0">
    <w:p w14:paraId="5D8F06FC" w14:textId="77777777" w:rsidR="00327476" w:rsidRDefault="00327476" w:rsidP="001656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BB3"/>
    <w:rsid w:val="001656F5"/>
    <w:rsid w:val="00327476"/>
    <w:rsid w:val="00CC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AE796C4-CF61-415E-990E-F30C7F3A0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56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56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56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56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56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 Xiuqing</dc:creator>
  <cp:keywords/>
  <dc:description/>
  <cp:lastModifiedBy>Nie Xiuqing</cp:lastModifiedBy>
  <cp:revision>2</cp:revision>
  <dcterms:created xsi:type="dcterms:W3CDTF">2022-03-14T09:55:00Z</dcterms:created>
  <dcterms:modified xsi:type="dcterms:W3CDTF">2022-03-14T09:55:00Z</dcterms:modified>
</cp:coreProperties>
</file>